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BB3EA" w14:textId="77777777" w:rsidR="00A237BE" w:rsidRPr="004B4D76" w:rsidRDefault="00A237BE" w:rsidP="00A237BE">
      <w:pPr>
        <w:rPr>
          <w:rFonts w:ascii="Times" w:hAnsi="Times"/>
          <w:b/>
          <w:color w:val="000000"/>
          <w:sz w:val="20"/>
          <w:szCs w:val="20"/>
          <w:lang w:val="en-US"/>
        </w:rPr>
      </w:pPr>
    </w:p>
    <w:p w14:paraId="5551F092" w14:textId="77777777" w:rsidR="00A237BE" w:rsidRPr="004B4D76" w:rsidRDefault="00A237BE" w:rsidP="00A237BE">
      <w:pPr>
        <w:rPr>
          <w:rFonts w:ascii="Times" w:hAnsi="Times"/>
          <w:b/>
          <w:color w:val="000000"/>
          <w:sz w:val="20"/>
          <w:szCs w:val="20"/>
          <w:lang w:val="en-US"/>
        </w:rPr>
      </w:pPr>
    </w:p>
    <w:p w14:paraId="438705B4" w14:textId="77777777" w:rsidR="00A237BE" w:rsidRPr="004B4D76" w:rsidRDefault="00A237BE" w:rsidP="00A237BE">
      <w:pPr>
        <w:rPr>
          <w:rFonts w:ascii="Times" w:hAnsi="Times"/>
          <w:b/>
          <w:color w:val="000000"/>
          <w:sz w:val="20"/>
          <w:szCs w:val="20"/>
          <w:lang w:val="en-US"/>
        </w:rPr>
      </w:pPr>
    </w:p>
    <w:p w14:paraId="2DF29D1D" w14:textId="77777777" w:rsidR="00A237BE" w:rsidRPr="004B4D76" w:rsidRDefault="00A237BE" w:rsidP="00A237BE">
      <w:pPr>
        <w:rPr>
          <w:rFonts w:ascii="Times" w:hAnsi="Times"/>
          <w:b/>
          <w:color w:val="000000"/>
          <w:sz w:val="20"/>
          <w:szCs w:val="20"/>
          <w:lang w:val="en-US"/>
        </w:rPr>
      </w:pPr>
    </w:p>
    <w:p w14:paraId="4F822964" w14:textId="68389AC2" w:rsidR="00A237BE" w:rsidRPr="00A237BE" w:rsidRDefault="00A237BE" w:rsidP="00A237BE">
      <w:pPr>
        <w:rPr>
          <w:rFonts w:ascii="Times" w:hAnsi="Times"/>
          <w:b/>
          <w:bCs/>
          <w:sz w:val="20"/>
          <w:szCs w:val="20"/>
          <w:lang w:val="en-US"/>
        </w:rPr>
      </w:pPr>
      <w:r w:rsidRPr="00A237BE">
        <w:rPr>
          <w:rFonts w:ascii="Times" w:hAnsi="Times"/>
          <w:b/>
          <w:bCs/>
          <w:color w:val="000000"/>
          <w:sz w:val="20"/>
          <w:szCs w:val="20"/>
          <w:lang w:val="en-US"/>
        </w:rPr>
        <w:t xml:space="preserve">S1 Table. Formal numeracy activities and approximate grades in which they are mainly practiced in school according to the French math curriculum.  </w:t>
      </w:r>
    </w:p>
    <w:tbl>
      <w:tblPr>
        <w:tblpPr w:leftFromText="141" w:rightFromText="141" w:vertAnchor="text" w:tblpY="1"/>
        <w:tblOverlap w:val="never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04"/>
        <w:gridCol w:w="3632"/>
        <w:gridCol w:w="4236"/>
      </w:tblGrid>
      <w:tr w:rsidR="00A237BE" w:rsidRPr="004B4D76" w14:paraId="35378F6C" w14:textId="77777777" w:rsidTr="00A237BE">
        <w:trPr>
          <w:trHeight w:val="20"/>
        </w:trPr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14:paraId="7AB033CF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Skill level</w:t>
            </w:r>
          </w:p>
        </w:tc>
        <w:tc>
          <w:tcPr>
            <w:tcW w:w="36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C07F83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77E8B368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</w:t>
            </w:r>
          </w:p>
        </w:tc>
      </w:tr>
      <w:tr w:rsidR="00A237BE" w:rsidRPr="004B4D76" w14:paraId="0745370E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2F85F8C7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</w:tcPr>
          <w:p w14:paraId="41A5BC44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0E344B9B" w14:textId="77777777" w:rsidR="00A237BE" w:rsidRPr="004B4D76" w:rsidRDefault="00A237B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</w:tr>
      <w:tr w:rsidR="00A237BE" w:rsidRPr="004B4D76" w14:paraId="4685FF6C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055DBAFA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Basic</w:t>
            </w: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DAC6B5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Counting objects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1F060F4F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Preschool - Kindergarten</w:t>
            </w:r>
          </w:p>
        </w:tc>
      </w:tr>
      <w:tr w:rsidR="00A237BE" w:rsidRPr="004B4D76" w14:paraId="578E5881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1DA4B524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C5F6ED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Counting without objects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0F9EBB91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Kindergarten - Grade 1</w:t>
            </w:r>
          </w:p>
        </w:tc>
      </w:tr>
      <w:tr w:rsidR="00A237BE" w:rsidRPr="004B4D76" w14:paraId="2874E3A9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0AE63ADD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6CD646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Memorizing results of simple addition problems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136518CB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1 - 2</w:t>
            </w:r>
          </w:p>
        </w:tc>
      </w:tr>
      <w:tr w:rsidR="00A237BE" w:rsidRPr="004B4D76" w14:paraId="523B9A7C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274EA1EA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A6477B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Memorizing multiplication tables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1C10F960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1 - 2 - 3</w:t>
            </w:r>
          </w:p>
        </w:tc>
      </w:tr>
      <w:tr w:rsidR="00A237BE" w:rsidRPr="004B4D76" w14:paraId="7B2C39B5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53A2733E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2BF674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Comparing quantities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239A8D52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Kindergarten - Grade 1</w:t>
            </w:r>
          </w:p>
        </w:tc>
      </w:tr>
      <w:tr w:rsidR="00A237BE" w:rsidRPr="004B4D76" w14:paraId="74A8AB2F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6AAEDA6C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FE633C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Adding numbers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4A31D441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1 - 2</w:t>
            </w:r>
          </w:p>
        </w:tc>
      </w:tr>
      <w:tr w:rsidR="00A237BE" w:rsidRPr="004B4D76" w14:paraId="2CF78FE4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05BC27A8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4A1BFE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Subtracting single-digit numbers (e.g., 8-1)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1C20AF73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Grade 1 - 2 </w:t>
            </w:r>
          </w:p>
        </w:tc>
      </w:tr>
      <w:tr w:rsidR="00A237BE" w:rsidRPr="004B4D76" w14:paraId="22C6E9EC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3057F1C0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E21703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Multiplying single-digit numbers (e.g., 2x3)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549993C6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Grade 1 - 2 </w:t>
            </w:r>
          </w:p>
        </w:tc>
      </w:tr>
      <w:tr w:rsidR="00A237BE" w:rsidRPr="004B4D76" w14:paraId="053EE683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4408D827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592CB5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Talking about sharing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5214DBBE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1 - 2 - 3</w:t>
            </w:r>
          </w:p>
        </w:tc>
      </w:tr>
      <w:tr w:rsidR="00A237BE" w:rsidRPr="004B4D76" w14:paraId="329EC827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591DE4F0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E4B19D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Dividing small numbers (e.g., 6÷2)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627EB97C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1 - 2 - 3</w:t>
            </w:r>
          </w:p>
        </w:tc>
      </w:tr>
      <w:tr w:rsidR="00A237BE" w:rsidRPr="004B4D76" w14:paraId="05BF9E9F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10714E8C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DF042F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Writing numbers up to 20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37B0692C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Kindergarten - Grade 1</w:t>
            </w:r>
          </w:p>
        </w:tc>
      </w:tr>
      <w:tr w:rsidR="00A237BE" w:rsidRPr="004B4D76" w14:paraId="24A4D456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2334E0E0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A3C42C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Writing numbers up to 100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2BA99ACF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1 - 2</w:t>
            </w:r>
          </w:p>
        </w:tc>
      </w:tr>
      <w:tr w:rsidR="00A237BE" w:rsidRPr="004B4D76" w14:paraId="14E3021A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6272B89D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2142EA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Reading numbers up to 20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2510E9B8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Kindergarten - Grade 1</w:t>
            </w:r>
          </w:p>
        </w:tc>
      </w:tr>
      <w:tr w:rsidR="00A237BE" w:rsidRPr="004B4D76" w14:paraId="1C842AD2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63D45325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869904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Reading numbers up to 100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3DA921D8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1 - 2</w:t>
            </w:r>
          </w:p>
        </w:tc>
      </w:tr>
      <w:tr w:rsidR="00A237BE" w:rsidRPr="004B4D76" w14:paraId="3320D589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156B7B7B" w14:textId="77777777" w:rsidR="00A237BE" w:rsidRPr="004B4D76" w:rsidRDefault="00A237BE" w:rsidP="00A9694E">
            <w:pPr>
              <w:rPr>
                <w:rFonts w:ascii="Times" w:hAnsi="Times" w:cs="Gill Sans Light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</w:tcPr>
          <w:p w14:paraId="576CD235" w14:textId="77777777" w:rsidR="00A237BE" w:rsidRPr="004B4D76" w:rsidRDefault="00A237BE" w:rsidP="00A9694E">
            <w:pPr>
              <w:rPr>
                <w:rFonts w:ascii="Times" w:hAnsi="Times" w:cs="Gill Sans Light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04C921C2" w14:textId="77777777" w:rsidR="00A237BE" w:rsidRPr="004B4D76" w:rsidRDefault="00A237BE" w:rsidP="00A9694E">
            <w:pPr>
              <w:jc w:val="center"/>
              <w:rPr>
                <w:rFonts w:ascii="Times" w:hAnsi="Times" w:cs="Gill Sans Light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A237BE" w:rsidRPr="004B4D76" w14:paraId="30D4476A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0DACBC3E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Advanced</w:t>
            </w: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BE5756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Subtracting double-digit numbers (e.g., 34-16)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3F295CA7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2 - 3 - 4</w:t>
            </w:r>
          </w:p>
        </w:tc>
      </w:tr>
      <w:tr w:rsidR="00A237BE" w:rsidRPr="004B4D76" w14:paraId="26F5DDBE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5AC471B1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4A7861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Multiplying double-digit numbers (e.g., 12x6)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6CF8FC59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3 - 4</w:t>
            </w:r>
          </w:p>
        </w:tc>
      </w:tr>
      <w:tr w:rsidR="00A237BE" w:rsidRPr="004B4D76" w14:paraId="25EDD822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41487BCB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C1F650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Dividing double-digit numbers (e.g., 12÷4)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70130D30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3 - 4 - 5</w:t>
            </w:r>
          </w:p>
        </w:tc>
      </w:tr>
      <w:tr w:rsidR="00A237BE" w:rsidRPr="004B4D76" w14:paraId="72490E72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30896732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48B0A6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Writing numbers up to 1,000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59AD8EB8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2 - 3</w:t>
            </w:r>
          </w:p>
        </w:tc>
      </w:tr>
      <w:tr w:rsidR="00A237BE" w:rsidRPr="004B4D76" w14:paraId="62514743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</w:tcPr>
          <w:p w14:paraId="77BC10F0" w14:textId="77777777" w:rsidR="00A237BE" w:rsidRPr="004B4D76" w:rsidRDefault="00A237BE" w:rsidP="00A9694E">
            <w:pPr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E2CC30" w14:textId="77777777" w:rsidR="00A237BE" w:rsidRPr="004B4D76" w:rsidRDefault="00A237B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Reading numbers up to 1,000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0BC010CD" w14:textId="77777777" w:rsidR="00A237BE" w:rsidRPr="004B4D76" w:rsidRDefault="00A237B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rade 2 - 3</w:t>
            </w:r>
          </w:p>
        </w:tc>
      </w:tr>
      <w:tr w:rsidR="00A237BE" w:rsidRPr="004B4D76" w14:paraId="3C840DCE" w14:textId="77777777" w:rsidTr="00A237BE">
        <w:trPr>
          <w:trHeight w:val="20"/>
        </w:trPr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27B76B" w14:textId="77777777" w:rsidR="00A237BE" w:rsidRPr="004B4D76" w:rsidRDefault="00A237BE" w:rsidP="00A9694E">
            <w:pPr>
              <w:rPr>
                <w:rFonts w:ascii="Times" w:hAnsi="Times" w:cs="Gill Sans Light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B47B29" w14:textId="77777777" w:rsidR="00A237BE" w:rsidRPr="004B4D76" w:rsidRDefault="00A237BE" w:rsidP="00A9694E">
            <w:pPr>
              <w:rPr>
                <w:rFonts w:ascii="Times" w:hAnsi="Times" w:cs="Gill Sans Light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36" w:type="dxa"/>
            <w:tcBorders>
              <w:top w:val="nil"/>
              <w:bottom w:val="single" w:sz="4" w:space="0" w:color="auto"/>
            </w:tcBorders>
          </w:tcPr>
          <w:p w14:paraId="77E58DF6" w14:textId="77777777" w:rsidR="00A237BE" w:rsidRPr="004B4D76" w:rsidRDefault="00A237BE" w:rsidP="00A9694E">
            <w:pPr>
              <w:jc w:val="center"/>
              <w:rPr>
                <w:rFonts w:ascii="Times" w:hAnsi="Times" w:cs="Gill Sans Light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1125FFE" w14:textId="77777777" w:rsidR="00A237BE" w:rsidRPr="004B4D76" w:rsidRDefault="00A237BE" w:rsidP="00A237BE">
      <w:pPr>
        <w:rPr>
          <w:rFonts w:ascii="Times" w:hAnsi="Times"/>
          <w:sz w:val="20"/>
          <w:szCs w:val="20"/>
        </w:rPr>
      </w:pPr>
    </w:p>
    <w:p w14:paraId="0365E883" w14:textId="12445C6B" w:rsidR="00B60F21" w:rsidRDefault="00FF27D9"/>
    <w:sectPr w:rsidR="00B60F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﷽﷽﷽﷽﷽﷽﷽﷽Ā悐裢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ill Sans Light">
    <w:altName w:val="﷽﷽﷽﷽﷽﷽﷽﷽s Light"/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M295A355W746U467"/>
    <w:docVar w:name="paperpile-doc-name" w:val="S1_Table.docx"/>
  </w:docVars>
  <w:rsids>
    <w:rsidRoot w:val="00A237BE"/>
    <w:rsid w:val="007E0ED0"/>
    <w:rsid w:val="00A237BE"/>
    <w:rsid w:val="00A91172"/>
    <w:rsid w:val="00FF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D651"/>
  <w15:chartTrackingRefBased/>
  <w15:docId w15:val="{2D993CBF-2E95-BE4D-A198-2C13DDE52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7BE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a girard</dc:creator>
  <cp:keywords/>
  <dc:description/>
  <cp:lastModifiedBy>Jerome Prado</cp:lastModifiedBy>
  <cp:revision>2</cp:revision>
  <dcterms:created xsi:type="dcterms:W3CDTF">2021-06-03T10:31:00Z</dcterms:created>
  <dcterms:modified xsi:type="dcterms:W3CDTF">2021-06-03T12:21:00Z</dcterms:modified>
</cp:coreProperties>
</file>